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2DA" w:rsidRPr="00A66ACB" w:rsidRDefault="00C522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66ACB">
        <w:rPr>
          <w:rFonts w:ascii="Times New Roman" w:hAnsi="Times New Roman" w:cs="Times New Roman"/>
          <w:sz w:val="24"/>
          <w:szCs w:val="24"/>
        </w:rPr>
        <w:t>Table S1 Primers for amplification and sequencing</w:t>
      </w:r>
      <w:bookmarkEnd w:id="0"/>
    </w:p>
    <w:tbl>
      <w:tblPr>
        <w:tblW w:w="10960" w:type="dxa"/>
        <w:tblInd w:w="93" w:type="dxa"/>
        <w:tblLook w:val="04A0" w:firstRow="1" w:lastRow="0" w:firstColumn="1" w:lastColumn="0" w:noHBand="0" w:noVBand="1"/>
      </w:tblPr>
      <w:tblGrid>
        <w:gridCol w:w="2380"/>
        <w:gridCol w:w="1580"/>
        <w:gridCol w:w="5160"/>
        <w:gridCol w:w="1840"/>
      </w:tblGrid>
      <w:tr w:rsidR="00A66ACB" w:rsidRPr="00A66ACB" w:rsidTr="0082509C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Gene/Speci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Primer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Sequence</w:t>
            </w:r>
            <w:r w:rsidRPr="00A66ACB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（</w:t>
            </w: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'-3'</w:t>
            </w:r>
            <w:r w:rsidRPr="00A66ACB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）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Annealing T</w:t>
            </w:r>
            <w:r w:rsidRPr="00A66ACB">
              <w:rPr>
                <w:rFonts w:ascii="SimSun" w:eastAsia="SimSun" w:hAnsi="SimSun" w:cs="Times New Roman" w:hint="eastAsia"/>
                <w:kern w:val="0"/>
                <w:sz w:val="22"/>
              </w:rPr>
              <w:t>（</w:t>
            </w: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℃</w:t>
            </w:r>
            <w:r w:rsidRPr="00A66ACB">
              <w:rPr>
                <w:rFonts w:ascii="SimSun" w:eastAsia="SimSun" w:hAnsi="SimSun" w:cs="Times New Roman" w:hint="eastAsia"/>
                <w:kern w:val="0"/>
                <w:sz w:val="22"/>
              </w:rPr>
              <w:t>）</w:t>
            </w: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AlbA-</w:t>
            </w: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ws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A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GCAGATACTATTGCG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A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AAATTAAACGCTACTCC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AlbB-</w:t>
            </w: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ws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B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GGAACCGAAGTTCATG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B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AAATTAAACGCTACTCC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ws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81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GTCCAATAAGTGATGAAGAAA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691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AAATTAAACGCTACTCC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FtsZ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ftsZ</w:t>
            </w: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CTGACTGTTGGAGTTGTAACTAAGCCGT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ftsZ</w:t>
            </w: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CCAGTTGCAAGAACAGAAACTCTAACTC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16S </w:t>
            </w: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rD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-Spec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ATACCTATTCGAAGGGATAG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W-Spec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AGCTTCGAG TGAAACCAATTC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16SN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GAAGGGATAGGGTCGGTTCG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16SN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AATTCCCATGGCGTGACG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O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OI-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TACAATTTATCGCCTAAACTT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OI-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TTGCACTAATCTGCCAT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albopic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Abl-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ACCCGTGTATGTGCGATATT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Abl-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TTGGTCGTTCGGTGGTAAAG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quinquefasci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ulex Q-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TTCTTGAATGGCTGTGGC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Culex Q-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GAGCCTCCTCTTCACGG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66ACB" w:rsidRPr="00A66ACB" w:rsidTr="0082509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Anopheles sinen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. sinensis</w:t>
            </w: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TGTGAACTGCAGGACACATGA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</w:tr>
      <w:tr w:rsidR="00A66ACB" w:rsidRPr="00A66ACB" w:rsidTr="0082509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. sinensis</w:t>
            </w: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66ACB">
              <w:rPr>
                <w:rFonts w:ascii="Times New Roman" w:eastAsia="SimSun" w:hAnsi="Times New Roman" w:cs="Times New Roman"/>
                <w:kern w:val="0"/>
                <w:sz w:val="22"/>
              </w:rPr>
              <w:t>AGGGTCAAGGCATACAGAAGGC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509C" w:rsidRPr="00A66ACB" w:rsidRDefault="0082509C" w:rsidP="008250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:rsidR="00C522DA" w:rsidRPr="00A66ACB" w:rsidRDefault="0082509C">
      <w:pPr>
        <w:rPr>
          <w:rFonts w:ascii="Times New Roman" w:hAnsi="Times New Roman" w:cs="Times New Roman"/>
          <w:sz w:val="24"/>
          <w:szCs w:val="24"/>
        </w:rPr>
      </w:pPr>
      <w:r w:rsidRPr="00A66ACB">
        <w:rPr>
          <w:rFonts w:ascii="Times New Roman" w:hAnsi="Times New Roman" w:cs="Times New Roman"/>
          <w:sz w:val="24"/>
          <w:szCs w:val="24"/>
        </w:rPr>
        <w:t>Note: Primers cox1-F,</w:t>
      </w:r>
      <w:r w:rsidRPr="00A66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6ACB">
        <w:rPr>
          <w:rFonts w:ascii="Times New Roman" w:hAnsi="Times New Roman" w:cs="Times New Roman"/>
          <w:sz w:val="24"/>
          <w:szCs w:val="24"/>
        </w:rPr>
        <w:t>81F,</w:t>
      </w:r>
      <w:r w:rsidRPr="00A66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6ACB">
        <w:rPr>
          <w:rFonts w:ascii="Times New Roman" w:hAnsi="Times New Roman" w:cs="Times New Roman"/>
          <w:sz w:val="24"/>
          <w:szCs w:val="24"/>
        </w:rPr>
        <w:t>ftsZ-F,16SNF were used for sequencing</w:t>
      </w:r>
    </w:p>
    <w:p w:rsidR="0082509C" w:rsidRPr="00A66ACB" w:rsidRDefault="0082509C">
      <w:pPr>
        <w:rPr>
          <w:rFonts w:ascii="Times New Roman" w:hAnsi="Times New Roman" w:cs="Times New Roman"/>
          <w:sz w:val="24"/>
          <w:szCs w:val="24"/>
        </w:rPr>
      </w:pPr>
      <w:r w:rsidRPr="00A66ACB">
        <w:rPr>
          <w:rFonts w:ascii="Times New Roman" w:hAnsi="Times New Roman" w:cs="Times New Roman"/>
          <w:sz w:val="24"/>
          <w:szCs w:val="24"/>
        </w:rPr>
        <w:t>Abbreviation: T, temperature</w:t>
      </w:r>
    </w:p>
    <w:sectPr w:rsidR="0082509C" w:rsidRPr="00A66ACB" w:rsidSect="00A66A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95A" w:rsidRDefault="00DA495A" w:rsidP="00C522DA">
      <w:r>
        <w:separator/>
      </w:r>
    </w:p>
  </w:endnote>
  <w:endnote w:type="continuationSeparator" w:id="0">
    <w:p w:rsidR="00DA495A" w:rsidRDefault="00DA495A" w:rsidP="00C52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95A" w:rsidRDefault="00DA495A" w:rsidP="00C522DA">
      <w:r>
        <w:separator/>
      </w:r>
    </w:p>
  </w:footnote>
  <w:footnote w:type="continuationSeparator" w:id="0">
    <w:p w:rsidR="00DA495A" w:rsidRDefault="00DA495A" w:rsidP="00C52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21F"/>
    <w:rsid w:val="0082509C"/>
    <w:rsid w:val="00A66ACB"/>
    <w:rsid w:val="00BC47F5"/>
    <w:rsid w:val="00C522DA"/>
    <w:rsid w:val="00DA121F"/>
    <w:rsid w:val="00DA495A"/>
    <w:rsid w:val="00F0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E9362B6-3A92-4E8C-8773-DDAC6BAFC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2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2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22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26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9</Characters>
  <Application>Microsoft Office Word</Application>
  <DocSecurity>0</DocSecurity>
  <Lines>6</Lines>
  <Paragraphs>1</Paragraphs>
  <ScaleCrop>false</ScaleCrop>
  <Company>P R C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epikas Sakthivel</cp:lastModifiedBy>
  <cp:revision>6</cp:revision>
  <dcterms:created xsi:type="dcterms:W3CDTF">2022-09-09T08:58:00Z</dcterms:created>
  <dcterms:modified xsi:type="dcterms:W3CDTF">2023-03-01T07:24:00Z</dcterms:modified>
</cp:coreProperties>
</file>